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Examples of ankle strength values (Nm) by percentiles, calculated from dorsiflexion and plantarflexion peak torque values (using Eq 2) for males (shaded) and females (unshaded).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272"/>
        <w:gridCol w:w="1067"/>
        <w:gridCol w:w="1067"/>
        <w:gridCol w:w="1067"/>
        <w:gridCol w:w="1067"/>
        <w:gridCol w:w="1067"/>
      </w:tblGrid>
      <w:tr>
        <w:trPr>
          <w:trHeight w:val="290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35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rcentile (%)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t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t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t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th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th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gle (°) and Velocity (°/sec) condition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° - 0°/s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3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° - 0°/s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9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4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° - 60°/s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° - 60°/s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5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° - 120°/s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° - 120°/s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</w:tc>
        <w:tc>
          <w:tcPr>
            <w:tcW w:w="10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</w:tr>
      <w:tr>
        <w:trPr>
          <w:trHeight w:val="360" w:hRule="atLeast"/>
          <w:cantSplit w:val="true"/>
        </w:trPr>
        <w:tc>
          <w:tcPr>
            <w:tcW w:w="52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positive angles represent plantarflexed postures, 10° PF angle data shown for three velocities: 0, 60, and 120°/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01:12:00Z</dcterms:created>
  <dc:creator>jviente</dc:creator>
  <dc:description/>
  <dc:language>en-US</dc:language>
  <cp:lastModifiedBy>jviente</cp:lastModifiedBy>
  <dcterms:modified xsi:type="dcterms:W3CDTF">2016-11-05T01:12:00Z</dcterms:modified>
  <cp:revision>2</cp:revision>
  <dc:subject/>
  <dc:title/>
</cp:coreProperties>
</file>